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Additional File 5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e top 500 differentially expressed genes in the transition from localized to metastatic prostate cancer - nMPC-MPC transition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4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960"/>
        <w:gridCol w:w="1020"/>
        <w:gridCol w:w="960"/>
      </w:tblGrid>
      <w:tr>
        <w:trPr>
          <w:trHeight w:val="255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_Symbo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-scor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re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E-5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4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E-4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E-3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1E-3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3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-3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2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3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7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E-3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E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E-3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3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E-3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3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E-3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3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E-3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E-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2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E-2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2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R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E-2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2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2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2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E-2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8E-2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2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2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SA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E-2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E-2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2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2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O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2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4E-2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E-2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E-2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E-2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3E-2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A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0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7E-2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AR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8E-2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J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8or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5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R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J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E-2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5E-2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OX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E-2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9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P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tagene lu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9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5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8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64O0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5E-1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RE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5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7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X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2E-1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9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9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2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8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7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0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9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3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5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5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7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86H2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3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I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4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6E-1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6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5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71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7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0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T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8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E-1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9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PF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5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9S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2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2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I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40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5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9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5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6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V420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2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6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C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B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I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8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3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6E-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Q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3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7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4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9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5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7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4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4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4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2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0A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9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3E-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OVL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8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UN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2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4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3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T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5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8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IP1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6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6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8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9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7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1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N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8E-1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1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C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LC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6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D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3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XIP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RAN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7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2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3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4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4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8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7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3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57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4E-1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3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T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50D1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GE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6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ssler Wilms 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PD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P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AD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PH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N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O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Y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H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8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6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8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76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Q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94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5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CA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9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3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H11CR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41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67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7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9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3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2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6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9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35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XN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O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8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7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R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8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52E-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9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5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7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3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1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5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8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1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9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1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5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6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7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C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6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1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6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7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B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9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10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2E-10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13:00Z</dcterms:created>
  <dc:creator>IGorlov</dc:creator>
  <dc:description/>
  <cp:keywords/>
  <dc:language>en-US</dc:language>
  <cp:lastModifiedBy>IGorlov</cp:lastModifiedBy>
  <dcterms:modified xsi:type="dcterms:W3CDTF">2009-07-21T15:32:00Z</dcterms:modified>
  <cp:revision>2</cp:revision>
  <dc:subject/>
  <dc:title>Additional File 5</dc:title>
</cp:coreProperties>
</file>